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E1C" w:rsidRDefault="00C27E1C" w:rsidP="00553EE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B6F14">
        <w:rPr>
          <w:rFonts w:ascii="Times New Roman" w:hAnsi="Times New Roman" w:cs="Times New Roman"/>
          <w:b/>
          <w:sz w:val="24"/>
          <w:szCs w:val="24"/>
        </w:rPr>
        <w:t>Table S1</w:t>
      </w:r>
      <w:r w:rsidR="00B84F31">
        <w:rPr>
          <w:rFonts w:ascii="Times New Roman" w:hAnsi="Times New Roman" w:cs="Times New Roman"/>
          <w:sz w:val="24"/>
          <w:szCs w:val="24"/>
        </w:rPr>
        <w:t>:</w:t>
      </w:r>
      <w:r w:rsidR="0000799A">
        <w:rPr>
          <w:rFonts w:ascii="Times New Roman" w:hAnsi="Times New Roman" w:cs="Times New Roman"/>
          <w:sz w:val="24"/>
          <w:szCs w:val="24"/>
        </w:rPr>
        <w:t xml:space="preserve"> The haplotypes identified in </w:t>
      </w:r>
      <w:r w:rsidR="00997DC1">
        <w:rPr>
          <w:rFonts w:ascii="Times New Roman" w:hAnsi="Times New Roman" w:cs="Times New Roman"/>
          <w:i/>
          <w:sz w:val="24"/>
          <w:szCs w:val="24"/>
          <w:lang w:eastAsia="zh-CN"/>
        </w:rPr>
        <w:t>p</w:t>
      </w:r>
      <w:r w:rsidR="00997DC1" w:rsidRPr="002844C7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vama-1 </w:t>
      </w:r>
      <w:r w:rsidR="00997DC1" w:rsidRPr="00A635DD">
        <w:rPr>
          <w:rFonts w:ascii="Times New Roman" w:hAnsi="Times New Roman" w:cs="Times New Roman"/>
          <w:sz w:val="24"/>
          <w:szCs w:val="24"/>
          <w:lang w:eastAsia="zh-CN"/>
        </w:rPr>
        <w:t>DI</w:t>
      </w:r>
      <w:r w:rsidR="00997DC1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 </w:t>
      </w:r>
      <w:r w:rsidR="00997DC1" w:rsidRPr="00997DC1">
        <w:rPr>
          <w:rFonts w:ascii="Times New Roman" w:hAnsi="Times New Roman" w:cs="Times New Roman"/>
          <w:sz w:val="24"/>
          <w:szCs w:val="24"/>
          <w:lang w:eastAsia="zh-CN"/>
        </w:rPr>
        <w:t>region of</w:t>
      </w:r>
      <w:r w:rsidR="00997DC1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 </w:t>
      </w:r>
      <w:r w:rsidR="0000799A">
        <w:rPr>
          <w:rFonts w:ascii="Times New Roman" w:hAnsi="Times New Roman" w:cs="Times New Roman"/>
          <w:sz w:val="24"/>
          <w:szCs w:val="24"/>
        </w:rPr>
        <w:t xml:space="preserve">KP, Pakistan </w:t>
      </w:r>
      <w:r w:rsidR="006415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r w:rsidR="0000799A" w:rsidRPr="000079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vax</w:t>
      </w:r>
      <w:r w:rsidR="00007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00799A">
        <w:rPr>
          <w:rFonts w:ascii="Times New Roman" w:hAnsi="Times New Roman" w:cs="Times New Roman"/>
          <w:sz w:val="24"/>
          <w:szCs w:val="24"/>
        </w:rPr>
        <w:t xml:space="preserve">isol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24CA2">
              <w:rPr>
                <w:rFonts w:ascii="Times New Roman" w:hAnsi="Times New Roman" w:cs="Times New Roman"/>
                <w:sz w:val="16"/>
                <w:szCs w:val="16"/>
              </w:rPr>
              <w:t>Haplotype  freq</w:t>
            </w:r>
            <w:r w:rsidR="0000799A">
              <w:rPr>
                <w:rFonts w:ascii="Times New Roman" w:hAnsi="Times New Roman" w:cs="Times New Roman"/>
                <w:sz w:val="16"/>
                <w:szCs w:val="16"/>
              </w:rPr>
              <w:t>uency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GAAAAT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GTGAATA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4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GTGGAAA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CCCAGAGGTGGTCTCAAACGGTGGAAAACTTT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7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GTGGAAAACTTCGATAAT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6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CCCAGAGGTGGTCTCAAACGGTGAAAGACTTCAATAATTCCGTGCAGTAGATAT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7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CAGGTAATCACACACGGCGGAAAACTTCGATAAT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8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TCACACGGTGGAAAATTTCGATAATTCCGTGCAGTAAAG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9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3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CAAACG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0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ATGAAAC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AAACACTTCGATAACCCCGTGCAGTAGATACGTTC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AGGTCTCAAACGGTGAAAG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3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CCCAGAGGGGGTCTAACACGGTGAATA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4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9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5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AATA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6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AATAACTTCGATAACTCCGTGCAGAAAGCACGTTTTG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7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GAAACCTTCGATAATTCCGTGCGA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8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TAACACG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19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CACACG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0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GTGGAAAACTTCGATAATTT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AAT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ACACGCGGTGAAT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3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TCACACGGTGGAAAATTTCGATAATTCCGTGCAGGAAGCACCC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4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AAAC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5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3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ACACACGGTGAAAGACTTCGATAAT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6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CCCAGAGGGGGTCTCACACGGTGGAAAATTTCGATAAT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7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AGTGATCTCAAACGGTGGAAAACTTCGATAACTCCGTGTAGAAAGCG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8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AAACACTTCGATAG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29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CAAACGGTGGAAAACTTCGATAAT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0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TCACACGGTGGAAAATTTCGATAAT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ACACACG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GTGAATAACTTCGATAACTCCGTGCAGTAGATACGTTTTAC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3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AATGATCACACACGGTGGG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4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A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5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CAAACGGTGGAAA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6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TACACACG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7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GTGGAAAACTTCGATAAT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38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AACACGGTGAATAACTTCGG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p_39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GACAGAGGTGGTCTCAAACGGTGAAAGACTTCGACAAT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0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CAAACGGTGAATA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CCCAGAGGGGGTCTAGCACGGTGAAAC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TGGTGGAAAACTTCGATAACTCCGTGCAGAAAGCACGTTTTATG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3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CAAACGGTGGAAAATTTCGATAATTCT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4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AGTGATCTCAAACGGTGAAAC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5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CAAACGGTGGAAAATTTCGATAACTCCGTGCAGAAAGCACGTTTC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6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ACACACGGTGGAAAACTTCGATAACTCCGC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7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GTCTCAAACGGTGAATAACTTCGATAACTCCGTGCAGTT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8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GGAGGTGGTCACACACGGTTAATAACTTCGATAACTCCCTCCAGAAAGCACC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49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0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GGGTGATCACACACGGTGGAAA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TCTAACACGGTGAAAAACTTCGATAAC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2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GGGTCTAACACGGTGAAAGACTTCGATAAT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3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AAGGGTCTAACACGGTGGAAAATCTCGATAACTCCGTGCAGAAAGCACGTC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4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TAGAGGTGATCACACACGGTGGAAAACTTCGATAACTCCGTGCAGAAAGC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5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GAACACACACGGTGAATAACTTCGATAAT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6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GGTAGTCTCAAACGGTGAAAGACTTCGATGATTCCGTGCAGTAGATACGTTTTATA</w:t>
            </w:r>
          </w:p>
        </w:tc>
      </w:tr>
      <w:tr w:rsidR="00F24CA2" w:rsidRPr="00F24CA2" w:rsidTr="00F24CA2">
        <w:tc>
          <w:tcPr>
            <w:tcW w:w="9576" w:type="dxa"/>
          </w:tcPr>
          <w:p w:rsidR="00F24CA2" w:rsidRPr="00F24CA2" w:rsidRDefault="00F24CA2" w:rsidP="00E602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>Hap_57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 w:rsidRPr="00F24CA2">
              <w:rPr>
                <w:rFonts w:ascii="Times New Roman" w:hAnsi="Times New Roman" w:cs="Times New Roman"/>
                <w:sz w:val="18"/>
                <w:szCs w:val="18"/>
              </w:rPr>
              <w:tab/>
              <w:t>AACAGAAGTGATCTCAAACGGTGGAAAACTCCGATAACTCCGTGCAGAAAGCACGTTTTATA</w:t>
            </w:r>
          </w:p>
        </w:tc>
      </w:tr>
    </w:tbl>
    <w:p w:rsidR="00553EE4" w:rsidRDefault="00553EE4" w:rsidP="00553EE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0302" w:rsidRDefault="00F70302"/>
    <w:sectPr w:rsidR="00F70302" w:rsidSect="00D05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3071" w:rsidRDefault="00213071" w:rsidP="006F3B72">
      <w:pPr>
        <w:spacing w:after="0" w:line="240" w:lineRule="auto"/>
      </w:pPr>
      <w:r>
        <w:separator/>
      </w:r>
    </w:p>
  </w:endnote>
  <w:endnote w:type="continuationSeparator" w:id="0">
    <w:p w:rsidR="00213071" w:rsidRDefault="00213071" w:rsidP="006F3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3071" w:rsidRDefault="00213071" w:rsidP="006F3B72">
      <w:pPr>
        <w:spacing w:after="0" w:line="240" w:lineRule="auto"/>
      </w:pPr>
      <w:r>
        <w:separator/>
      </w:r>
    </w:p>
  </w:footnote>
  <w:footnote w:type="continuationSeparator" w:id="0">
    <w:p w:rsidR="00213071" w:rsidRDefault="00213071" w:rsidP="006F3B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24881"/>
    <w:rsid w:val="00005CAA"/>
    <w:rsid w:val="0000799A"/>
    <w:rsid w:val="00016C9E"/>
    <w:rsid w:val="00025AED"/>
    <w:rsid w:val="00053258"/>
    <w:rsid w:val="00074B2B"/>
    <w:rsid w:val="000D7E2C"/>
    <w:rsid w:val="000E56AA"/>
    <w:rsid w:val="00141663"/>
    <w:rsid w:val="0015032C"/>
    <w:rsid w:val="001633AE"/>
    <w:rsid w:val="00213071"/>
    <w:rsid w:val="002501FE"/>
    <w:rsid w:val="00267B1D"/>
    <w:rsid w:val="00281163"/>
    <w:rsid w:val="002844C7"/>
    <w:rsid w:val="002A565F"/>
    <w:rsid w:val="002B6F14"/>
    <w:rsid w:val="002F6DE5"/>
    <w:rsid w:val="00321E8D"/>
    <w:rsid w:val="00367DC6"/>
    <w:rsid w:val="003F6EF7"/>
    <w:rsid w:val="004039A2"/>
    <w:rsid w:val="0048219A"/>
    <w:rsid w:val="00543E54"/>
    <w:rsid w:val="00553EE4"/>
    <w:rsid w:val="005E24E1"/>
    <w:rsid w:val="00624881"/>
    <w:rsid w:val="0064154F"/>
    <w:rsid w:val="00686339"/>
    <w:rsid w:val="006C01E6"/>
    <w:rsid w:val="006C494D"/>
    <w:rsid w:val="006D1E76"/>
    <w:rsid w:val="006F3B72"/>
    <w:rsid w:val="00736C84"/>
    <w:rsid w:val="00785021"/>
    <w:rsid w:val="007C6C57"/>
    <w:rsid w:val="008264AF"/>
    <w:rsid w:val="00842C7E"/>
    <w:rsid w:val="00940AAF"/>
    <w:rsid w:val="009546EA"/>
    <w:rsid w:val="00985484"/>
    <w:rsid w:val="00997DC1"/>
    <w:rsid w:val="009D202A"/>
    <w:rsid w:val="00A55B7C"/>
    <w:rsid w:val="00A635DD"/>
    <w:rsid w:val="00A94C56"/>
    <w:rsid w:val="00AB0259"/>
    <w:rsid w:val="00AB5581"/>
    <w:rsid w:val="00AB61D6"/>
    <w:rsid w:val="00B32863"/>
    <w:rsid w:val="00B751AF"/>
    <w:rsid w:val="00B84F31"/>
    <w:rsid w:val="00B96321"/>
    <w:rsid w:val="00BA667A"/>
    <w:rsid w:val="00C27E1C"/>
    <w:rsid w:val="00C40EC0"/>
    <w:rsid w:val="00C425BC"/>
    <w:rsid w:val="00CC36D3"/>
    <w:rsid w:val="00D05D79"/>
    <w:rsid w:val="00D06461"/>
    <w:rsid w:val="00D853B6"/>
    <w:rsid w:val="00D869C8"/>
    <w:rsid w:val="00DB6385"/>
    <w:rsid w:val="00DD4C04"/>
    <w:rsid w:val="00DF4209"/>
    <w:rsid w:val="00E207BA"/>
    <w:rsid w:val="00E309D7"/>
    <w:rsid w:val="00EF11BF"/>
    <w:rsid w:val="00F24CA2"/>
    <w:rsid w:val="00F33BCE"/>
    <w:rsid w:val="00F70302"/>
    <w:rsid w:val="00F85732"/>
    <w:rsid w:val="00FC04CE"/>
    <w:rsid w:val="00FF51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34A9A0-E9CB-4679-980D-79CC1B596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8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4881"/>
    <w:pPr>
      <w:spacing w:after="200" w:line="240" w:lineRule="auto"/>
    </w:pPr>
    <w:rPr>
      <w:i/>
      <w:iCs/>
      <w:color w:val="1F497D" w:themeColor="text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88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rsid w:val="00E309D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F3B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B72"/>
  </w:style>
  <w:style w:type="paragraph" w:styleId="Footer">
    <w:name w:val="footer"/>
    <w:basedOn w:val="Normal"/>
    <w:link w:val="FooterChar"/>
    <w:uiPriority w:val="99"/>
    <w:unhideWhenUsed/>
    <w:rsid w:val="006F3B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637</Words>
  <Characters>363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sifullah Khan</cp:lastModifiedBy>
  <cp:revision>22</cp:revision>
  <dcterms:created xsi:type="dcterms:W3CDTF">2022-08-29T18:49:00Z</dcterms:created>
  <dcterms:modified xsi:type="dcterms:W3CDTF">2022-10-06T16:58:00Z</dcterms:modified>
</cp:coreProperties>
</file>